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15.</w:t>
      </w:r>
      <w:r>
        <w:rPr>
          <w:lang w:val="en-GB"/>
        </w:rPr>
        <w:t xml:space="preserve"> Back crosses and intercrosses of </w:t>
      </w:r>
      <w:r>
        <w:rPr>
          <w:i/>
          <w:lang w:val="en-GB"/>
        </w:rPr>
        <w:t>M. graminicola</w:t>
      </w:r>
      <w:r>
        <w:rPr>
          <w:lang w:val="en-GB"/>
        </w:rPr>
        <w:t xml:space="preserve"> IPO323 X IPO94269 progeny isolates with isolates that either lost or gained specific chromosomes.</w:t>
      </w:r>
    </w:p>
    <w:tbl>
      <w:tblPr>
        <w:tblW w:w="99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427"/>
        <w:gridCol w:w="2289"/>
        <w:gridCol w:w="1427"/>
        <w:gridCol w:w="1427"/>
        <w:gridCol w:w="1428"/>
        <w:gridCol w:w="900"/>
      </w:tblGrid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cros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olates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number polymorphism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ffold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(Mbp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cces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k cross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*40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 /disomic LG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*6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 /-LG1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*8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/-LG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*12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/-LG1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69*51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/-LG12+ disomic LG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69*83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/-LG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69*91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/-LG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69*125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/-LG1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69*133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/-LG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69*13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/-LG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69*16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/-LG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ter crosses of F1 progeny isolat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3x2137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LG8,12,21/-LG8,2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12 and 2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21 and 2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, 0.39, 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3x2132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LG8,12,21/-LG12,C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12, 21 and C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21, 20 and 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, 0.39, 0.56, 0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2x202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LG21,C/-LG1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 C and 1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 18 and 1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, 0.47, 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3x117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LG8,12,21/-LGB,C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12, 21, B and C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21, 20, 13 and 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, 0.39, 0.56, 0.77, 0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3x1158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LG8,12,21/-LG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12, 21 and 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21, 20 and 1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, 0.39, 0.56, 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x124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LG12 + disomic LG1/-LG1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and 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and 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, 2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x94269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/-LG21, -LGC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and C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 Derived from genome assembly IPO323 v 2.5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5:30:00Z</dcterms:created>
  <dc:creator>Alex</dc:creator>
  <dc:description/>
  <cp:keywords/>
  <dc:language>en-US</dc:language>
  <cp:lastModifiedBy>Gerrit Haatje Jan Kema</cp:lastModifiedBy>
  <dcterms:modified xsi:type="dcterms:W3CDTF">2009-05-05T21:03:00Z</dcterms:modified>
  <cp:revision>4</cp:revision>
  <dc:subject/>
  <dc:title>Table 9</dc:title>
</cp:coreProperties>
</file>